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7E163" w14:textId="4A8C6563" w:rsidR="00794A12" w:rsidRPr="00F24D46" w:rsidRDefault="00794A12" w:rsidP="00794A12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24D46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="0097352A">
        <w:rPr>
          <w:rFonts w:ascii="Arial" w:hAnsi="Arial" w:cs="Arial"/>
          <w:b/>
          <w:bCs/>
          <w:sz w:val="24"/>
          <w:szCs w:val="24"/>
          <w:lang w:val="en-US"/>
        </w:rPr>
        <w:t xml:space="preserve"> Table</w:t>
      </w:r>
      <w:r w:rsidRPr="00F24D46">
        <w:rPr>
          <w:rFonts w:ascii="Arial" w:hAnsi="Arial" w:cs="Arial"/>
          <w:b/>
          <w:bCs/>
          <w:sz w:val="24"/>
          <w:szCs w:val="24"/>
          <w:lang w:val="en-US"/>
        </w:rPr>
        <w:t>. Materials and equipment checklist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812"/>
        <w:gridCol w:w="5215"/>
        <w:gridCol w:w="1387"/>
        <w:gridCol w:w="773"/>
        <w:gridCol w:w="875"/>
      </w:tblGrid>
      <w:tr w:rsidR="00381043" w:rsidRPr="00F24D46" w14:paraId="5A3A049B" w14:textId="77777777" w:rsidTr="00824330">
        <w:trPr>
          <w:jc w:val="center"/>
        </w:trPr>
        <w:tc>
          <w:tcPr>
            <w:tcW w:w="6204" w:type="dxa"/>
            <w:gridSpan w:val="2"/>
            <w:vAlign w:val="center"/>
          </w:tcPr>
          <w:p w14:paraId="76AF4435" w14:textId="77777777" w:rsidR="00381043" w:rsidRPr="00F24D46" w:rsidRDefault="00381043" w:rsidP="008243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terials</w:t>
            </w:r>
          </w:p>
          <w:p w14:paraId="3CD8A754" w14:textId="77777777" w:rsidR="00381043" w:rsidRPr="00F24D46" w:rsidRDefault="00381043" w:rsidP="008243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E9827F1" w14:textId="77777777" w:rsidR="00381043" w:rsidRPr="00F24D46" w:rsidRDefault="00381043" w:rsidP="008243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mount</w:t>
            </w:r>
          </w:p>
          <w:p w14:paraId="0E412E02" w14:textId="77777777" w:rsidR="00381043" w:rsidRPr="00F24D46" w:rsidRDefault="00381043" w:rsidP="008243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4" w:type="dxa"/>
            <w:vAlign w:val="center"/>
          </w:tcPr>
          <w:p w14:paraId="758EB3F4" w14:textId="77777777" w:rsidR="00381043" w:rsidRPr="00F24D46" w:rsidRDefault="00381043" w:rsidP="008243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ck box</w:t>
            </w:r>
          </w:p>
        </w:tc>
        <w:tc>
          <w:tcPr>
            <w:tcW w:w="883" w:type="dxa"/>
            <w:vAlign w:val="center"/>
          </w:tcPr>
          <w:p w14:paraId="7E9A7E70" w14:textId="77777777" w:rsidR="00381043" w:rsidRPr="00F24D46" w:rsidRDefault="00381043" w:rsidP="008243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tes</w:t>
            </w:r>
          </w:p>
          <w:p w14:paraId="07F196FC" w14:textId="77777777" w:rsidR="00381043" w:rsidRPr="00F24D46" w:rsidRDefault="00381043" w:rsidP="008243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381043" w:rsidRPr="00F24D46" w14:paraId="6676A4BF" w14:textId="77777777" w:rsidTr="00824330">
        <w:trPr>
          <w:trHeight w:val="1701"/>
          <w:jc w:val="center"/>
        </w:trPr>
        <w:tc>
          <w:tcPr>
            <w:tcW w:w="816" w:type="dxa"/>
            <w:vMerge w:val="restart"/>
            <w:textDirection w:val="btLr"/>
            <w:vAlign w:val="center"/>
          </w:tcPr>
          <w:p w14:paraId="69CB4F9C" w14:textId="7BC7DC79" w:rsidR="0005246A" w:rsidRPr="00F24D46" w:rsidRDefault="0005246A" w:rsidP="0005246A">
            <w:pPr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so</w:t>
            </w:r>
            <w:r w:rsidR="004115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  <w:r w:rsidR="0041151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l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protective equipment (</w:t>
            </w: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PE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7DEB65D7" w14:textId="77777777" w:rsidR="00381043" w:rsidRPr="00F24D46" w:rsidRDefault="00381043" w:rsidP="008919D2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88" w:type="dxa"/>
          </w:tcPr>
          <w:p w14:paraId="1847E8F0" w14:textId="3536827C" w:rsidR="00EE0C44" w:rsidRPr="008919D2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First aid kit </w:t>
            </w:r>
          </w:p>
          <w:p w14:paraId="72DBC04A" w14:textId="368F7DAD" w:rsidR="00EE0C44" w:rsidRPr="008919D2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Disposable waterproof coveralls</w:t>
            </w:r>
          </w:p>
          <w:p w14:paraId="673AC66B" w14:textId="28628F01" w:rsidR="009350F0" w:rsidRPr="008919D2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Rubber boots with slip-resistant soles</w:t>
            </w:r>
          </w:p>
          <w:p w14:paraId="191DB00E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Disposable gloves </w:t>
            </w:r>
          </w:p>
          <w:p w14:paraId="22F7C87A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Disposable caps/hoods </w:t>
            </w:r>
          </w:p>
          <w:p w14:paraId="16D2BD6D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Protective goggles and face shields </w:t>
            </w:r>
          </w:p>
          <w:p w14:paraId="2DB9AE8E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Duct tape</w:t>
            </w:r>
          </w:p>
        </w:tc>
        <w:tc>
          <w:tcPr>
            <w:tcW w:w="1417" w:type="dxa"/>
          </w:tcPr>
          <w:p w14:paraId="49187241" w14:textId="1206D1A5" w:rsidR="00EE0C44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2/10 pers.</w:t>
            </w:r>
            <w:r w:rsidR="008B7DD5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  <w:p w14:paraId="5158F3EE" w14:textId="26BDF332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2    pp</w:t>
            </w:r>
            <w:r w:rsidR="008B7DD5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  <w:p w14:paraId="5C92D471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    pp</w:t>
            </w:r>
          </w:p>
          <w:p w14:paraId="07ECCADF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tock up </w:t>
            </w:r>
          </w:p>
          <w:p w14:paraId="222F7BFE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2    pp</w:t>
            </w:r>
          </w:p>
          <w:p w14:paraId="12B494D8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tock up </w:t>
            </w:r>
          </w:p>
          <w:p w14:paraId="34BEE694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    pp</w:t>
            </w:r>
          </w:p>
        </w:tc>
        <w:tc>
          <w:tcPr>
            <w:tcW w:w="784" w:type="dxa"/>
          </w:tcPr>
          <w:p w14:paraId="1AA099E1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1E3C059C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FB00656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1EF01B30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C4FC358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1B060F0B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527BC714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</w:tc>
        <w:tc>
          <w:tcPr>
            <w:tcW w:w="883" w:type="dxa"/>
            <w:vAlign w:val="center"/>
          </w:tcPr>
          <w:p w14:paraId="719118F0" w14:textId="77777777" w:rsidR="00381043" w:rsidRPr="00F24D46" w:rsidRDefault="00381043" w:rsidP="008919D2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1043" w:rsidRPr="00F24D46" w14:paraId="1417D0DB" w14:textId="77777777" w:rsidTr="00824330">
        <w:trPr>
          <w:trHeight w:val="987"/>
          <w:jc w:val="center"/>
        </w:trPr>
        <w:tc>
          <w:tcPr>
            <w:tcW w:w="816" w:type="dxa"/>
            <w:vMerge/>
            <w:vAlign w:val="center"/>
          </w:tcPr>
          <w:p w14:paraId="709B3370" w14:textId="77777777" w:rsidR="00381043" w:rsidRPr="00F24D46" w:rsidRDefault="00381043" w:rsidP="0082433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88" w:type="dxa"/>
          </w:tcPr>
          <w:p w14:paraId="0D1139CA" w14:textId="73DCB67D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Respiratory masks approved for </w:t>
            </w:r>
            <w:r w:rsidR="00795396">
              <w:rPr>
                <w:rFonts w:ascii="Arial" w:hAnsi="Arial" w:cs="Arial"/>
                <w:sz w:val="20"/>
                <w:szCs w:val="20"/>
                <w:lang w:val="en-US"/>
              </w:rPr>
              <w:t>Mycobacteria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 exposure (N95 or higher efficiency) &amp; replacement masks</w:t>
            </w:r>
          </w:p>
          <w:p w14:paraId="68E2B5A6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Po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ered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 ai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urifying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 respirators (PAPRs) &amp; charged exchange batteries</w:t>
            </w:r>
          </w:p>
        </w:tc>
        <w:tc>
          <w:tcPr>
            <w:tcW w:w="1417" w:type="dxa"/>
          </w:tcPr>
          <w:p w14:paraId="59E97F3C" w14:textId="45D93180" w:rsidR="00381043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2    pp</w:t>
            </w:r>
          </w:p>
          <w:p w14:paraId="3F22B048" w14:textId="77777777" w:rsidR="00FF2DB5" w:rsidRPr="00F24D46" w:rsidRDefault="00FF2DB5" w:rsidP="001549E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C315FB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as needed</w:t>
            </w:r>
          </w:p>
        </w:tc>
        <w:tc>
          <w:tcPr>
            <w:tcW w:w="784" w:type="dxa"/>
          </w:tcPr>
          <w:p w14:paraId="702F41AE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58406607" w14:textId="77777777" w:rsidR="00FF2DB5" w:rsidRPr="00F24D46" w:rsidRDefault="00FF2DB5" w:rsidP="001549EE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AF5B2BD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</w:tc>
        <w:tc>
          <w:tcPr>
            <w:tcW w:w="883" w:type="dxa"/>
            <w:vAlign w:val="center"/>
          </w:tcPr>
          <w:p w14:paraId="7ED6DE37" w14:textId="77777777" w:rsidR="00381043" w:rsidRPr="00F24D46" w:rsidRDefault="00381043" w:rsidP="008243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1043" w:rsidRPr="00F24D46" w14:paraId="49761BF7" w14:textId="77777777" w:rsidTr="00824330">
        <w:trPr>
          <w:trHeight w:val="548"/>
          <w:jc w:val="center"/>
        </w:trPr>
        <w:tc>
          <w:tcPr>
            <w:tcW w:w="816" w:type="dxa"/>
            <w:vMerge/>
            <w:vAlign w:val="center"/>
          </w:tcPr>
          <w:p w14:paraId="70B4122F" w14:textId="77777777" w:rsidR="00381043" w:rsidRPr="00F24D46" w:rsidRDefault="00381043" w:rsidP="0082433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88" w:type="dxa"/>
          </w:tcPr>
          <w:p w14:paraId="472A90DB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hainsaw operators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: Approved cutting-protective trousers and shoes, ear protection</w:t>
            </w:r>
          </w:p>
        </w:tc>
        <w:tc>
          <w:tcPr>
            <w:tcW w:w="1417" w:type="dxa"/>
          </w:tcPr>
          <w:p w14:paraId="4703FE18" w14:textId="77777777" w:rsidR="00381043" w:rsidRPr="00F24D46" w:rsidRDefault="00381043" w:rsidP="001549E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as needed</w:t>
            </w:r>
          </w:p>
        </w:tc>
        <w:tc>
          <w:tcPr>
            <w:tcW w:w="784" w:type="dxa"/>
          </w:tcPr>
          <w:p w14:paraId="7F37C511" w14:textId="77777777" w:rsidR="00381043" w:rsidRPr="00F24D46" w:rsidRDefault="00381043" w:rsidP="001549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</w:tc>
        <w:tc>
          <w:tcPr>
            <w:tcW w:w="883" w:type="dxa"/>
            <w:vAlign w:val="center"/>
          </w:tcPr>
          <w:p w14:paraId="19902207" w14:textId="77777777" w:rsidR="00381043" w:rsidRPr="00F24D46" w:rsidRDefault="00381043" w:rsidP="008243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1043" w:rsidRPr="00F24D46" w14:paraId="45C3E0C1" w14:textId="77777777" w:rsidTr="00824330">
        <w:trPr>
          <w:cantSplit/>
          <w:trHeight w:val="2682"/>
          <w:jc w:val="center"/>
        </w:trPr>
        <w:tc>
          <w:tcPr>
            <w:tcW w:w="816" w:type="dxa"/>
            <w:textDirection w:val="btLr"/>
            <w:vAlign w:val="center"/>
          </w:tcPr>
          <w:p w14:paraId="531BC020" w14:textId="77777777" w:rsidR="00381043" w:rsidRPr="00F24D46" w:rsidRDefault="00381043" w:rsidP="00B61CBF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issection/Transport</w:t>
            </w:r>
          </w:p>
          <w:p w14:paraId="6AA66CF4" w14:textId="77777777" w:rsidR="00381043" w:rsidRPr="00F24D46" w:rsidRDefault="00381043" w:rsidP="00B61CBF">
            <w:pPr>
              <w:spacing w:after="0"/>
              <w:ind w:left="113" w:right="113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88" w:type="dxa"/>
          </w:tcPr>
          <w:p w14:paraId="0DAECAF9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Crane (hoist/forklift truck) with scale</w:t>
            </w:r>
          </w:p>
          <w:p w14:paraId="05AD6F61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Heavy chains, ropes, or straps</w:t>
            </w:r>
          </w:p>
          <w:p w14:paraId="69968333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Hand or companion meat hooks with handles</w:t>
            </w:r>
          </w:p>
          <w:p w14:paraId="4E3426C0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Wheelbarrow(s)/roller carts </w:t>
            </w:r>
          </w:p>
          <w:p w14:paraId="41BF6AD1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Large plastic tubs (concrete mixing ponds)</w:t>
            </w:r>
          </w:p>
          <w:p w14:paraId="6771B04F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Engine-powered saw (reciprocal saw or chainsaw) with replacement chain/saw blade, fuel, and appropriate protective gear </w:t>
            </w:r>
          </w:p>
          <w:p w14:paraId="0F85C57B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Axes, cleavers, hammers, chisels, handsaws</w:t>
            </w:r>
          </w:p>
          <w:p w14:paraId="19F5C00D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hovels or large dustpans</w:t>
            </w:r>
          </w:p>
          <w:p w14:paraId="03D56754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Water hose(s)</w:t>
            </w:r>
          </w:p>
        </w:tc>
        <w:tc>
          <w:tcPr>
            <w:tcW w:w="1417" w:type="dxa"/>
          </w:tcPr>
          <w:p w14:paraId="2CE9A243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1A02A648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72B1C5A3" w14:textId="4300E668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28F7E1DF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48A0F1F7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616F7548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0BF34239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4029E0" w14:textId="77777777" w:rsidR="00381043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932D72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à 2</w:t>
            </w:r>
          </w:p>
          <w:p w14:paraId="7F435BA8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  <w:p w14:paraId="562035CA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</w:p>
        </w:tc>
        <w:tc>
          <w:tcPr>
            <w:tcW w:w="784" w:type="dxa"/>
          </w:tcPr>
          <w:p w14:paraId="5EE83A0E" w14:textId="77777777" w:rsidR="00D31C5F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52BB7142" w14:textId="2E21B9F8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BF4C139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7A59626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267E261E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10B8CAC5" w14:textId="0C9EEAE6" w:rsidR="00381043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6CA5304F" w14:textId="77777777" w:rsidR="00740303" w:rsidRDefault="0074030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5583AE0" w14:textId="77777777" w:rsidR="00740303" w:rsidRDefault="0074030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C4791D4" w14:textId="183B487A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00B23694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4FE486F5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</w:tc>
        <w:tc>
          <w:tcPr>
            <w:tcW w:w="883" w:type="dxa"/>
            <w:vAlign w:val="center"/>
          </w:tcPr>
          <w:p w14:paraId="0D1A51E1" w14:textId="77777777" w:rsidR="00381043" w:rsidRPr="00F24D46" w:rsidRDefault="00381043" w:rsidP="00B61CB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1043" w:rsidRPr="00F24D46" w14:paraId="507AE701" w14:textId="77777777" w:rsidTr="00824330">
        <w:trPr>
          <w:cantSplit/>
          <w:trHeight w:val="1969"/>
          <w:jc w:val="center"/>
        </w:trPr>
        <w:tc>
          <w:tcPr>
            <w:tcW w:w="816" w:type="dxa"/>
            <w:textDirection w:val="btLr"/>
            <w:vAlign w:val="center"/>
          </w:tcPr>
          <w:p w14:paraId="069238EA" w14:textId="77777777" w:rsidR="00381043" w:rsidRPr="00F24D46" w:rsidRDefault="00381043" w:rsidP="00A51233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ecropsy instruments</w:t>
            </w:r>
          </w:p>
          <w:p w14:paraId="329E1298" w14:textId="77777777" w:rsidR="00381043" w:rsidRPr="00F24D46" w:rsidRDefault="00381043" w:rsidP="00A51233">
            <w:pPr>
              <w:spacing w:after="0"/>
              <w:ind w:left="113" w:right="113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88" w:type="dxa"/>
          </w:tcPr>
          <w:p w14:paraId="753C23C9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Large necropsy knives</w:t>
            </w:r>
          </w:p>
          <w:p w14:paraId="1F35DCAB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Knife sharpener (steel) / belt grinder </w:t>
            </w:r>
          </w:p>
          <w:p w14:paraId="705F4F54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tandard large animal necropsy instrument sets </w:t>
            </w:r>
          </w:p>
          <w:p w14:paraId="13734719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calpel handles and replacement blades </w:t>
            </w:r>
          </w:p>
          <w:p w14:paraId="487B4E0B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Tape measure/folding rulers (2-5m)</w:t>
            </w:r>
          </w:p>
          <w:p w14:paraId="3D6DCC2B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cales for organ weights, </w:t>
            </w:r>
          </w:p>
          <w:p w14:paraId="383E7519" w14:textId="77777777" w:rsidR="00381043" w:rsidRPr="00F24D46" w:rsidRDefault="00381043" w:rsidP="001549EE">
            <w:pPr>
              <w:pStyle w:val="Listenabsatz"/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.g.,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 0.01-3kg; 1-100kg</w:t>
            </w:r>
          </w:p>
          <w:p w14:paraId="4F1F1400" w14:textId="77777777" w:rsidR="00381043" w:rsidRPr="00F24D46" w:rsidRDefault="00381043" w:rsidP="001549EE">
            <w:pPr>
              <w:pStyle w:val="Listenabsatz"/>
              <w:numPr>
                <w:ilvl w:val="0"/>
                <w:numId w:val="1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Metal detector</w:t>
            </w:r>
          </w:p>
        </w:tc>
        <w:tc>
          <w:tcPr>
            <w:tcW w:w="1417" w:type="dxa"/>
          </w:tcPr>
          <w:p w14:paraId="764F2E9F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56BC75CF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2/1</w:t>
            </w:r>
          </w:p>
          <w:p w14:paraId="66965383" w14:textId="1AEC18AA" w:rsidR="00A5123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0409B5F7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039672AA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  <w:p w14:paraId="3DB9A47F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  <w:p w14:paraId="514352E0" w14:textId="77777777" w:rsidR="00B335EE" w:rsidRPr="00F24D46" w:rsidRDefault="00B335EE" w:rsidP="001549EE">
            <w:pPr>
              <w:spacing w:after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A6CDA2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optional</w:t>
            </w:r>
          </w:p>
        </w:tc>
        <w:tc>
          <w:tcPr>
            <w:tcW w:w="784" w:type="dxa"/>
          </w:tcPr>
          <w:p w14:paraId="472B83A9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6B66D2FE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6B2A671E" w14:textId="3DD7EC55" w:rsidR="00A5123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9586884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4FAE8896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5BACD69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1A673D11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59E7BD6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</w:tc>
        <w:tc>
          <w:tcPr>
            <w:tcW w:w="883" w:type="dxa"/>
            <w:vAlign w:val="center"/>
          </w:tcPr>
          <w:p w14:paraId="2C017F3C" w14:textId="77777777" w:rsidR="00381043" w:rsidRPr="00F24D46" w:rsidRDefault="00381043" w:rsidP="00A51233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1043" w:rsidRPr="00F24D46" w14:paraId="3B326F35" w14:textId="77777777" w:rsidTr="00824330">
        <w:trPr>
          <w:cantSplit/>
          <w:trHeight w:val="1801"/>
          <w:jc w:val="center"/>
        </w:trPr>
        <w:tc>
          <w:tcPr>
            <w:tcW w:w="816" w:type="dxa"/>
            <w:textDirection w:val="btLr"/>
            <w:vAlign w:val="center"/>
          </w:tcPr>
          <w:p w14:paraId="15FCF2C6" w14:textId="77777777" w:rsidR="00381043" w:rsidRPr="00F24D46" w:rsidRDefault="00381043" w:rsidP="00EE0B7F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ocumentation</w:t>
            </w:r>
          </w:p>
          <w:p w14:paraId="23FA4E81" w14:textId="77777777" w:rsidR="00381043" w:rsidRPr="00F24D46" w:rsidRDefault="00381043" w:rsidP="00EE0B7F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88" w:type="dxa"/>
          </w:tcPr>
          <w:p w14:paraId="54A263A8" w14:textId="77777777" w:rsidR="00381043" w:rsidRPr="00F24D46" w:rsidRDefault="00381043" w:rsidP="001549EE">
            <w:pPr>
              <w:pStyle w:val="Listenabsatz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Writing boards, pencils </w:t>
            </w:r>
          </w:p>
          <w:p w14:paraId="74D61818" w14:textId="77777777" w:rsidR="00381043" w:rsidRPr="00F24D46" w:rsidRDefault="00381043" w:rsidP="001549EE">
            <w:pPr>
              <w:pStyle w:val="Listenabsatz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ampling forms/necropsy note forms </w:t>
            </w:r>
          </w:p>
          <w:p w14:paraId="5467386B" w14:textId="77777777" w:rsidR="00381043" w:rsidRPr="00F24D46" w:rsidRDefault="00381043" w:rsidP="001549EE">
            <w:pPr>
              <w:pStyle w:val="Listenabsatz"/>
              <w:numPr>
                <w:ilvl w:val="0"/>
                <w:numId w:val="2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(Digital) camera with charged and replacement batteries, replacement memory card(s), appropriate illumination, size reference(s) (rulers), photo-pad (washable, smooth, non-reflecting surface, white or grey)</w:t>
            </w:r>
          </w:p>
        </w:tc>
        <w:tc>
          <w:tcPr>
            <w:tcW w:w="1417" w:type="dxa"/>
          </w:tcPr>
          <w:p w14:paraId="16EC49B3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  <w:p w14:paraId="01D40FEE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as needed</w:t>
            </w:r>
          </w:p>
          <w:p w14:paraId="3F73BDE8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84" w:type="dxa"/>
          </w:tcPr>
          <w:p w14:paraId="564939B6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5237D016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4236B515" w14:textId="77777777" w:rsidR="00381043" w:rsidRPr="00F24D46" w:rsidRDefault="00381043" w:rsidP="001549E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</w:tc>
        <w:tc>
          <w:tcPr>
            <w:tcW w:w="883" w:type="dxa"/>
            <w:vAlign w:val="center"/>
          </w:tcPr>
          <w:p w14:paraId="47CDBF58" w14:textId="77777777" w:rsidR="00381043" w:rsidRPr="00F24D46" w:rsidRDefault="00381043" w:rsidP="00EE0B7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1043" w:rsidRPr="00F24D46" w14:paraId="7A4AEF1F" w14:textId="77777777" w:rsidTr="00824330">
        <w:trPr>
          <w:cantSplit/>
          <w:trHeight w:val="1134"/>
          <w:jc w:val="center"/>
        </w:trPr>
        <w:tc>
          <w:tcPr>
            <w:tcW w:w="816" w:type="dxa"/>
            <w:textDirection w:val="btLr"/>
            <w:vAlign w:val="center"/>
          </w:tcPr>
          <w:p w14:paraId="18E10EBC" w14:textId="77777777" w:rsidR="00381043" w:rsidRPr="00F24D46" w:rsidRDefault="00381043" w:rsidP="00B2441B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lastRenderedPageBreak/>
              <w:t>Sampling</w:t>
            </w:r>
          </w:p>
          <w:p w14:paraId="0CFF0AE8" w14:textId="77777777" w:rsidR="00381043" w:rsidRPr="00F24D46" w:rsidRDefault="00381043" w:rsidP="00B2441B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88" w:type="dxa"/>
          </w:tcPr>
          <w:p w14:paraId="2F521A22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Disposable paper plates/bowels </w:t>
            </w:r>
          </w:p>
          <w:p w14:paraId="7BC15880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terile instruments </w:t>
            </w:r>
          </w:p>
          <w:p w14:paraId="436D11A6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Labels and waterproof marking pens</w:t>
            </w:r>
          </w:p>
          <w:p w14:paraId="4A4ADD8D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Plastic tubes for sample collection (screw cap) in 1ml, 2ml, 5ml, 12ml, 50ml, 200ml</w:t>
            </w:r>
          </w:p>
          <w:p w14:paraId="352258AB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Plastic buckets (5-10l) and </w:t>
            </w:r>
          </w:p>
          <w:p w14:paraId="01B067ED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barrels (60l) with tight fitting lids </w:t>
            </w:r>
          </w:p>
          <w:p w14:paraId="678F8D5E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Culture swabs, sterile cups, glass slides</w:t>
            </w:r>
          </w:p>
          <w:p w14:paraId="092F37AE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erum tubes </w:t>
            </w:r>
          </w:p>
          <w:p w14:paraId="7377C13C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Aluminum foil </w:t>
            </w:r>
          </w:p>
          <w:p w14:paraId="543D0F62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Plastic molds/bowels and freezing mounting medium for </w:t>
            </w:r>
            <w:proofErr w:type="spellStart"/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cryohistology</w:t>
            </w:r>
            <w:proofErr w:type="spellEnd"/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 samples</w:t>
            </w:r>
          </w:p>
          <w:p w14:paraId="458414B8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Leak proof </w:t>
            </w:r>
            <w:proofErr w:type="spellStart"/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tyrofoam</w:t>
            </w:r>
            <w:proofErr w:type="spellEnd"/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 boxes </w:t>
            </w:r>
          </w:p>
          <w:p w14:paraId="771BA2D1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Plastic bags (1-6l)</w:t>
            </w:r>
          </w:p>
          <w:p w14:paraId="7A42332B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Formaldehyde solution, 4% neutral buffered</w:t>
            </w:r>
          </w:p>
          <w:p w14:paraId="58B1F394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Glutaraldehyde solution, 3% neutral buffered</w:t>
            </w:r>
          </w:p>
          <w:p w14:paraId="3DDA5174" w14:textId="4A88FFB3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Modified Davidsons Fixative*</w:t>
            </w:r>
            <w:r w:rsidR="006275BB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  <w:p w14:paraId="7B739D10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Wat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ice </w:t>
            </w:r>
          </w:p>
          <w:p w14:paraId="1D5D6B6C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Dry ice</w:t>
            </w:r>
          </w:p>
          <w:p w14:paraId="23EEC469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Liquid nitrogen</w:t>
            </w:r>
          </w:p>
          <w:p w14:paraId="19F1B023" w14:textId="77777777" w:rsidR="00381043" w:rsidRPr="00F24D46" w:rsidRDefault="00381043" w:rsidP="00B2441B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Isopentane</w:t>
            </w:r>
          </w:p>
        </w:tc>
        <w:tc>
          <w:tcPr>
            <w:tcW w:w="1417" w:type="dxa"/>
          </w:tcPr>
          <w:p w14:paraId="67FEE6D6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tock up</w:t>
            </w:r>
          </w:p>
          <w:p w14:paraId="38EA7B75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168EF792" w14:textId="1CCD34B2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tock up stock up</w:t>
            </w:r>
          </w:p>
          <w:p w14:paraId="05BC5B22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00D895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  <w:p w14:paraId="09818C92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2-3</w:t>
            </w:r>
          </w:p>
          <w:p w14:paraId="49FA789B" w14:textId="076B53A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tock up</w:t>
            </w:r>
          </w:p>
          <w:p w14:paraId="28F1BBA9" w14:textId="3B74EFFB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tock up</w:t>
            </w:r>
          </w:p>
          <w:p w14:paraId="5CB904B4" w14:textId="10274083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tock up</w:t>
            </w:r>
          </w:p>
          <w:p w14:paraId="294CB5D3" w14:textId="4CE28A47" w:rsidR="008D45E0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tock up</w:t>
            </w:r>
          </w:p>
          <w:p w14:paraId="2AE48BA0" w14:textId="77777777" w:rsidR="008D45E0" w:rsidRDefault="008D45E0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6A2251" w14:textId="7EE8251B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tock up</w:t>
            </w:r>
          </w:p>
          <w:p w14:paraId="4DB3491A" w14:textId="29DF9179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stock up</w:t>
            </w:r>
          </w:p>
          <w:p w14:paraId="720855D1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0l</w:t>
            </w:r>
          </w:p>
          <w:p w14:paraId="44D117EE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200ml</w:t>
            </w:r>
          </w:p>
          <w:p w14:paraId="248FD99B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50ml</w:t>
            </w:r>
          </w:p>
          <w:p w14:paraId="3D9BE879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&gt;20l</w:t>
            </w:r>
          </w:p>
          <w:p w14:paraId="213249A5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0l</w:t>
            </w:r>
          </w:p>
          <w:p w14:paraId="213FF0B2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8l</w:t>
            </w:r>
          </w:p>
          <w:p w14:paraId="2D01A785" w14:textId="77777777" w:rsidR="00381043" w:rsidRPr="00F24D46" w:rsidRDefault="00381043" w:rsidP="008D45E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1l</w:t>
            </w:r>
          </w:p>
        </w:tc>
        <w:tc>
          <w:tcPr>
            <w:tcW w:w="784" w:type="dxa"/>
          </w:tcPr>
          <w:p w14:paraId="33845E67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8265B06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27EEB90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0A1FF338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06C26139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A186BD2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45ED4642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3AAD2C31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208521F4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2E74526D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501A602C" w14:textId="5CF82BA3" w:rsidR="00381043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4437AAB0" w14:textId="77777777" w:rsidR="006A0CD4" w:rsidRPr="00F24D46" w:rsidRDefault="006A0CD4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1EE85007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5152E06D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378A52A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66527DA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21B6D01B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7D5A63A9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0FAE5205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2D8D349A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1D27C6EC" w14:textId="77777777" w:rsidR="00381043" w:rsidRPr="00F24D46" w:rsidRDefault="00381043" w:rsidP="006A0CD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1A071072" w14:textId="77777777" w:rsidR="00381043" w:rsidRPr="00F24D46" w:rsidRDefault="00381043" w:rsidP="00B2441B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vAlign w:val="center"/>
          </w:tcPr>
          <w:p w14:paraId="1C0EAE8C" w14:textId="77777777" w:rsidR="00381043" w:rsidRPr="00F24D46" w:rsidRDefault="00381043" w:rsidP="00B2441B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81043" w:rsidRPr="00F24D46" w14:paraId="3771C9B7" w14:textId="77777777" w:rsidTr="00824330">
        <w:trPr>
          <w:cantSplit/>
          <w:trHeight w:val="1751"/>
          <w:jc w:val="center"/>
        </w:trPr>
        <w:tc>
          <w:tcPr>
            <w:tcW w:w="816" w:type="dxa"/>
            <w:textDirection w:val="btLr"/>
            <w:vAlign w:val="center"/>
          </w:tcPr>
          <w:p w14:paraId="27C4764B" w14:textId="77777777" w:rsidR="00381043" w:rsidRPr="00F24D46" w:rsidRDefault="00381043" w:rsidP="006666E6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aste disposal </w:t>
            </w:r>
          </w:p>
          <w:p w14:paraId="36FAE2CE" w14:textId="77777777" w:rsidR="00381043" w:rsidRPr="00F24D46" w:rsidRDefault="00381043" w:rsidP="006666E6">
            <w:pPr>
              <w:spacing w:after="0"/>
              <w:ind w:left="113" w:right="113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amp; Disinfection</w:t>
            </w:r>
          </w:p>
        </w:tc>
        <w:tc>
          <w:tcPr>
            <w:tcW w:w="5388" w:type="dxa"/>
          </w:tcPr>
          <w:p w14:paraId="51DBBE38" w14:textId="77777777" w:rsidR="00381043" w:rsidRPr="00F24D46" w:rsidRDefault="00381043" w:rsidP="006666E6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Biohazard bags (if legally required)</w:t>
            </w:r>
          </w:p>
          <w:p w14:paraId="761D4BD3" w14:textId="77777777" w:rsidR="00381043" w:rsidRPr="00F24D46" w:rsidRDefault="00381043" w:rsidP="006666E6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Approved tuberculocidal disinfectant </w:t>
            </w:r>
          </w:p>
          <w:p w14:paraId="5CF2C38E" w14:textId="77777777" w:rsidR="00381043" w:rsidRPr="00F24D46" w:rsidRDefault="00381043" w:rsidP="006666E6">
            <w:pPr>
              <w:pStyle w:val="Listenabsatz"/>
              <w:numPr>
                <w:ilvl w:val="0"/>
                <w:numId w:val="3"/>
              </w:num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crubber / squeegee </w:t>
            </w:r>
          </w:p>
          <w:p w14:paraId="6844F99F" w14:textId="77777777" w:rsidR="00381043" w:rsidRPr="00F24D46" w:rsidRDefault="00381043" w:rsidP="006666E6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293D33" w14:textId="77777777" w:rsidR="00381043" w:rsidRPr="00F24D46" w:rsidRDefault="00381043" w:rsidP="006666E6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E1DB1B4" w14:textId="77777777" w:rsidR="00381043" w:rsidRPr="00F24D46" w:rsidRDefault="00381043" w:rsidP="006666E6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3740F9" w14:textId="77777777" w:rsidR="00381043" w:rsidRPr="00F24D46" w:rsidRDefault="00381043" w:rsidP="006666E6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C47097" w14:textId="77777777" w:rsidR="00381043" w:rsidRPr="00F24D46" w:rsidRDefault="00381043" w:rsidP="006666E6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202C6C" w14:textId="77777777" w:rsidR="00381043" w:rsidRPr="00F24D46" w:rsidRDefault="00381043" w:rsidP="006666E6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54DD5E" w14:textId="77777777" w:rsidR="00381043" w:rsidRPr="00F24D46" w:rsidRDefault="00381043" w:rsidP="006666E6">
            <w:pPr>
              <w:spacing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CBD001F" w14:textId="77777777" w:rsidR="00381043" w:rsidRPr="00F24D46" w:rsidRDefault="00381043" w:rsidP="006666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tock up </w:t>
            </w:r>
          </w:p>
          <w:p w14:paraId="49BA55BE" w14:textId="77777777" w:rsidR="00381043" w:rsidRPr="00F24D46" w:rsidRDefault="00381043" w:rsidP="006666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 xml:space="preserve">stock up </w:t>
            </w:r>
          </w:p>
          <w:p w14:paraId="0C783881" w14:textId="77777777" w:rsidR="00381043" w:rsidRPr="00F24D46" w:rsidRDefault="00381043" w:rsidP="006666E6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sz w:val="20"/>
                <w:szCs w:val="20"/>
                <w:lang w:val="en-US"/>
              </w:rPr>
              <w:t>2/2</w:t>
            </w:r>
          </w:p>
        </w:tc>
        <w:tc>
          <w:tcPr>
            <w:tcW w:w="784" w:type="dxa"/>
          </w:tcPr>
          <w:p w14:paraId="7B1C52EC" w14:textId="77777777" w:rsidR="00381043" w:rsidRPr="00F24D46" w:rsidRDefault="00381043" w:rsidP="006666E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08A6326E" w14:textId="77777777" w:rsidR="00381043" w:rsidRPr="00F24D46" w:rsidRDefault="00381043" w:rsidP="006666E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  <w:p w14:paraId="6AE961D4" w14:textId="77777777" w:rsidR="00381043" w:rsidRPr="00F24D46" w:rsidRDefault="00381043" w:rsidP="006666E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4D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□</w:t>
            </w:r>
          </w:p>
        </w:tc>
        <w:tc>
          <w:tcPr>
            <w:tcW w:w="883" w:type="dxa"/>
            <w:vAlign w:val="center"/>
          </w:tcPr>
          <w:p w14:paraId="165AE0E1" w14:textId="77777777" w:rsidR="00381043" w:rsidRPr="00F24D46" w:rsidRDefault="00381043" w:rsidP="006666E6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E3AB87D" w14:textId="77777777" w:rsidR="006275BB" w:rsidRDefault="006275BB" w:rsidP="006275BB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pers.=person</w:t>
      </w:r>
    </w:p>
    <w:p w14:paraId="1DC46B87" w14:textId="77777777" w:rsidR="006275BB" w:rsidRDefault="006275BB" w:rsidP="006275BB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*pp=per person</w:t>
      </w:r>
    </w:p>
    <w:p w14:paraId="135DE4E6" w14:textId="77777777" w:rsidR="006275BB" w:rsidRPr="00F24D46" w:rsidRDefault="006275BB" w:rsidP="006275BB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**</w:t>
      </w:r>
      <w:r w:rsidRPr="00F24D46">
        <w:rPr>
          <w:rFonts w:ascii="Arial" w:hAnsi="Arial" w:cs="Arial"/>
          <w:sz w:val="20"/>
          <w:szCs w:val="20"/>
          <w:lang w:val="en-US"/>
        </w:rPr>
        <w:t>*</w:t>
      </w:r>
      <w:r w:rsidRPr="00F24D46">
        <w:rPr>
          <w:rFonts w:ascii="Arial" w:hAnsi="Arial" w:cs="Arial"/>
          <w:b/>
          <w:bCs/>
          <w:sz w:val="20"/>
          <w:szCs w:val="20"/>
          <w:lang w:val="en-US"/>
        </w:rPr>
        <w:t>Modified Davidson’s fixative solution</w:t>
      </w:r>
      <w:r w:rsidRPr="00F24D46">
        <w:rPr>
          <w:rFonts w:ascii="Arial" w:hAnsi="Arial" w:cs="Arial"/>
          <w:sz w:val="20"/>
          <w:szCs w:val="20"/>
          <w:lang w:val="en-US"/>
        </w:rPr>
        <w:t xml:space="preserve"> for eye histopathology: 30% of a 37-40% solution of formaldehyde, 15% ethanol, 5% glacial acetic acid, and 50% distilled H</w:t>
      </w:r>
      <w:r w:rsidRPr="002929D4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F24D46">
        <w:rPr>
          <w:rFonts w:ascii="Arial" w:hAnsi="Arial" w:cs="Arial"/>
          <w:sz w:val="20"/>
          <w:szCs w:val="20"/>
          <w:lang w:val="en-US"/>
        </w:rPr>
        <w:t xml:space="preserve">O </w:t>
      </w:r>
      <w:r w:rsidRPr="00F24D46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BbGJsPC9BdXRob3I+PFllYXI+MjAxNjwvWWVhcj48UmVj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=
</w:fldData>
        </w:fldChar>
      </w:r>
      <w:r w:rsidRPr="00F24D46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Pr="00F24D46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BbGJsPC9BdXRob3I+PFllYXI+MjAxNjwvWWVhcj48UmVj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=
</w:fldData>
        </w:fldChar>
      </w:r>
      <w:r w:rsidRPr="00F24D46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Pr="00F24D46">
        <w:rPr>
          <w:rFonts w:ascii="Arial" w:hAnsi="Arial" w:cs="Arial"/>
          <w:sz w:val="20"/>
          <w:szCs w:val="20"/>
          <w:lang w:val="en-US"/>
        </w:rPr>
      </w:r>
      <w:r w:rsidRPr="00F24D46">
        <w:rPr>
          <w:rFonts w:ascii="Arial" w:hAnsi="Arial" w:cs="Arial"/>
          <w:sz w:val="20"/>
          <w:szCs w:val="20"/>
          <w:lang w:val="en-US"/>
        </w:rPr>
        <w:fldChar w:fldCharType="end"/>
      </w:r>
      <w:r w:rsidRPr="00F24D46">
        <w:rPr>
          <w:rFonts w:ascii="Arial" w:hAnsi="Arial" w:cs="Arial"/>
          <w:sz w:val="20"/>
          <w:szCs w:val="20"/>
          <w:lang w:val="en-US"/>
        </w:rPr>
      </w:r>
      <w:r w:rsidRPr="00F24D46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F24D46">
        <w:rPr>
          <w:rFonts w:ascii="Arial" w:hAnsi="Arial" w:cs="Arial"/>
          <w:noProof/>
          <w:sz w:val="20"/>
          <w:szCs w:val="20"/>
          <w:lang w:val="en-US"/>
        </w:rPr>
        <w:t>[44, 45]</w:t>
      </w:r>
      <w:r w:rsidRPr="00F24D46">
        <w:rPr>
          <w:rFonts w:ascii="Arial" w:hAnsi="Arial" w:cs="Arial"/>
          <w:sz w:val="20"/>
          <w:szCs w:val="20"/>
          <w:lang w:val="en-US"/>
        </w:rPr>
        <w:fldChar w:fldCharType="end"/>
      </w:r>
      <w:r w:rsidRPr="00F24D46">
        <w:rPr>
          <w:rFonts w:ascii="Arial" w:hAnsi="Arial" w:cs="Arial"/>
          <w:sz w:val="20"/>
          <w:szCs w:val="20"/>
          <w:lang w:val="en-US"/>
        </w:rPr>
        <w:t>. Tissues are fixed for 24 h and then further processed or transferred into 4% neutrally buffered formaldehyde solution for another 12-24 h before further processing.</w:t>
      </w:r>
    </w:p>
    <w:p w14:paraId="46185326" w14:textId="77777777" w:rsidR="006275BB" w:rsidRPr="00411518" w:rsidRDefault="006275BB" w:rsidP="00A56E66">
      <w:pPr>
        <w:spacing w:after="0" w:line="240" w:lineRule="auto"/>
        <w:rPr>
          <w:lang w:val="en-US"/>
        </w:rPr>
      </w:pPr>
    </w:p>
    <w:sectPr w:rsidR="006275BB" w:rsidRPr="004115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161D3"/>
    <w:multiLevelType w:val="hybridMultilevel"/>
    <w:tmpl w:val="35125DD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9A47EB"/>
    <w:multiLevelType w:val="hybridMultilevel"/>
    <w:tmpl w:val="B236567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62650E"/>
    <w:multiLevelType w:val="hybridMultilevel"/>
    <w:tmpl w:val="0A360EA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6787538">
    <w:abstractNumId w:val="0"/>
  </w:num>
  <w:num w:numId="2" w16cid:durableId="1427263297">
    <w:abstractNumId w:val="1"/>
  </w:num>
  <w:num w:numId="3" w16cid:durableId="13505964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97B"/>
    <w:rsid w:val="0005246A"/>
    <w:rsid w:val="001549EE"/>
    <w:rsid w:val="001F6451"/>
    <w:rsid w:val="0022739D"/>
    <w:rsid w:val="00244CA6"/>
    <w:rsid w:val="00253C9E"/>
    <w:rsid w:val="00274647"/>
    <w:rsid w:val="002C25F5"/>
    <w:rsid w:val="00381043"/>
    <w:rsid w:val="00411518"/>
    <w:rsid w:val="004B3392"/>
    <w:rsid w:val="004B40D3"/>
    <w:rsid w:val="005C72B2"/>
    <w:rsid w:val="006275BB"/>
    <w:rsid w:val="006666E6"/>
    <w:rsid w:val="006A0CD4"/>
    <w:rsid w:val="00740303"/>
    <w:rsid w:val="00794A12"/>
    <w:rsid w:val="00795396"/>
    <w:rsid w:val="007B78A6"/>
    <w:rsid w:val="0082305C"/>
    <w:rsid w:val="00825508"/>
    <w:rsid w:val="008919D2"/>
    <w:rsid w:val="008B7DD5"/>
    <w:rsid w:val="008D45E0"/>
    <w:rsid w:val="009350F0"/>
    <w:rsid w:val="009368E0"/>
    <w:rsid w:val="0097352A"/>
    <w:rsid w:val="00A51233"/>
    <w:rsid w:val="00A56E66"/>
    <w:rsid w:val="00B2441B"/>
    <w:rsid w:val="00B335EE"/>
    <w:rsid w:val="00B61CBF"/>
    <w:rsid w:val="00CA53C4"/>
    <w:rsid w:val="00D31C5F"/>
    <w:rsid w:val="00D96E1C"/>
    <w:rsid w:val="00DA2C10"/>
    <w:rsid w:val="00DD7930"/>
    <w:rsid w:val="00EC097B"/>
    <w:rsid w:val="00EE0B7F"/>
    <w:rsid w:val="00EE0C44"/>
    <w:rsid w:val="00EE3EC3"/>
    <w:rsid w:val="00F840DA"/>
    <w:rsid w:val="00FF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18AE8"/>
  <w15:chartTrackingRefBased/>
  <w15:docId w15:val="{091EA6DC-A9B9-43A4-A3C0-D12F061C0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4A12"/>
    <w:pPr>
      <w:spacing w:after="200" w:line="276" w:lineRule="auto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4A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94A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6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h Falkenau</dc:creator>
  <cp:keywords/>
  <dc:description/>
  <cp:lastModifiedBy>Falkenau, Almuth</cp:lastModifiedBy>
  <cp:revision>43</cp:revision>
  <dcterms:created xsi:type="dcterms:W3CDTF">2025-06-08T20:45:00Z</dcterms:created>
  <dcterms:modified xsi:type="dcterms:W3CDTF">2025-11-20T12:11:00Z</dcterms:modified>
</cp:coreProperties>
</file>